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AE2F0" w14:textId="4C5BF9EF" w:rsidR="005011F2" w:rsidRPr="00D7460E" w:rsidRDefault="00EF4DDB" w:rsidP="00EF4DDB">
      <w:pPr>
        <w:pStyle w:val="Heading1"/>
        <w:rPr>
          <w:rFonts w:asciiTheme="majorBidi" w:hAnsiTheme="majorBidi"/>
          <w:sz w:val="24"/>
          <w:szCs w:val="24"/>
          <w:u w:val="single"/>
        </w:rPr>
      </w:pPr>
      <w:bookmarkStart w:id="0" w:name="_Toc46247132"/>
      <w:r w:rsidRPr="00EF4DDB">
        <w:rPr>
          <w:rFonts w:asciiTheme="majorBidi" w:hAnsiTheme="majorBidi"/>
          <w:sz w:val="24"/>
          <w:szCs w:val="24"/>
          <w:u w:val="single"/>
        </w:rPr>
        <w:t xml:space="preserve">Newcastle‒Ottawa </w:t>
      </w:r>
      <w:r w:rsidR="005011F2" w:rsidRPr="00D7460E">
        <w:rPr>
          <w:rFonts w:asciiTheme="majorBidi" w:hAnsiTheme="majorBidi"/>
          <w:sz w:val="24"/>
          <w:szCs w:val="24"/>
          <w:u w:val="single"/>
        </w:rPr>
        <w:t>Quality Assessment Criteria</w:t>
      </w:r>
      <w:bookmarkEnd w:id="0"/>
      <w:r w:rsidR="005011F2" w:rsidRPr="00D7460E">
        <w:rPr>
          <w:rFonts w:asciiTheme="majorBidi" w:hAnsiTheme="majorBidi"/>
          <w:sz w:val="24"/>
          <w:szCs w:val="24"/>
          <w:u w:val="single"/>
        </w:rPr>
        <w:t xml:space="preserve"> </w:t>
      </w:r>
    </w:p>
    <w:p w14:paraId="28A11391" w14:textId="77777777" w:rsidR="005011F2" w:rsidRPr="00D7460E" w:rsidRDefault="005011F2" w:rsidP="005011F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1097"/>
        <w:gridCol w:w="1153"/>
        <w:gridCol w:w="1080"/>
        <w:gridCol w:w="1170"/>
        <w:gridCol w:w="990"/>
        <w:gridCol w:w="990"/>
        <w:gridCol w:w="1170"/>
        <w:gridCol w:w="810"/>
      </w:tblGrid>
      <w:tr w:rsidR="005B5CF7" w14:paraId="240C084E" w14:textId="77777777" w:rsidTr="00FB1537">
        <w:trPr>
          <w:trHeight w:val="227"/>
        </w:trPr>
        <w:tc>
          <w:tcPr>
            <w:tcW w:w="990" w:type="dxa"/>
            <w:vMerge w:val="restart"/>
          </w:tcPr>
          <w:p w14:paraId="3FD51460" w14:textId="77777777" w:rsidR="005B5CF7" w:rsidRPr="008D2946" w:rsidRDefault="005B5CF7" w:rsidP="00DF7DD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First author, year</w:t>
            </w:r>
          </w:p>
        </w:tc>
        <w:tc>
          <w:tcPr>
            <w:tcW w:w="4860" w:type="dxa"/>
            <w:gridSpan w:val="4"/>
          </w:tcPr>
          <w:p w14:paraId="6C7B6BA8" w14:textId="77777777" w:rsidR="005B5CF7" w:rsidRPr="008D2946" w:rsidRDefault="005B5CF7" w:rsidP="00DF7DD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170" w:type="dxa"/>
          </w:tcPr>
          <w:p w14:paraId="55DE027E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3150" w:type="dxa"/>
            <w:gridSpan w:val="3"/>
          </w:tcPr>
          <w:p w14:paraId="41127C5B" w14:textId="77777777" w:rsidR="005B5CF7" w:rsidRPr="008D2946" w:rsidRDefault="005B5CF7" w:rsidP="00DF7DD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810" w:type="dxa"/>
            <w:vMerge w:val="restart"/>
          </w:tcPr>
          <w:p w14:paraId="7D398E10" w14:textId="77777777" w:rsidR="005B5CF7" w:rsidRPr="008D2946" w:rsidRDefault="005B5CF7" w:rsidP="00DF7DDC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5B5CF7" w14:paraId="01D08891" w14:textId="77777777" w:rsidTr="00FB1537">
        <w:trPr>
          <w:trHeight w:val="711"/>
        </w:trPr>
        <w:tc>
          <w:tcPr>
            <w:tcW w:w="990" w:type="dxa"/>
            <w:vMerge/>
          </w:tcPr>
          <w:p w14:paraId="7CA761FD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</w:tcPr>
          <w:p w14:paraId="3C6715F4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Representativeness of the exposed cohort</w:t>
            </w:r>
          </w:p>
        </w:tc>
        <w:tc>
          <w:tcPr>
            <w:tcW w:w="1097" w:type="dxa"/>
          </w:tcPr>
          <w:p w14:paraId="59C212F9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 xml:space="preserve">Selection of the </w:t>
            </w:r>
            <w:proofErr w:type="spellStart"/>
            <w:r w:rsidRPr="008D2946">
              <w:rPr>
                <w:rFonts w:asciiTheme="majorBidi" w:hAnsiTheme="majorBidi" w:cstheme="majorBidi"/>
                <w:b/>
                <w:bCs/>
              </w:rPr>
              <w:t>nonexposed</w:t>
            </w:r>
            <w:proofErr w:type="spellEnd"/>
            <w:r w:rsidRPr="008D2946">
              <w:rPr>
                <w:rFonts w:asciiTheme="majorBidi" w:hAnsiTheme="majorBidi" w:cstheme="majorBidi"/>
                <w:b/>
                <w:bCs/>
              </w:rPr>
              <w:t xml:space="preserve"> cohort</w:t>
            </w:r>
          </w:p>
        </w:tc>
        <w:tc>
          <w:tcPr>
            <w:tcW w:w="1153" w:type="dxa"/>
          </w:tcPr>
          <w:p w14:paraId="055EB26D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Ascertainment of exposure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1CEFBC84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Outcome was not present at start of study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41FE148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Control for  2 important factors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3,4</w:t>
            </w:r>
          </w:p>
        </w:tc>
        <w:tc>
          <w:tcPr>
            <w:tcW w:w="990" w:type="dxa"/>
          </w:tcPr>
          <w:p w14:paraId="46124C04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Assessment of outcome</w:t>
            </w:r>
          </w:p>
        </w:tc>
        <w:tc>
          <w:tcPr>
            <w:tcW w:w="990" w:type="dxa"/>
          </w:tcPr>
          <w:p w14:paraId="46FB0C85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Follow-up long enough</w:t>
            </w:r>
          </w:p>
        </w:tc>
        <w:tc>
          <w:tcPr>
            <w:tcW w:w="1170" w:type="dxa"/>
          </w:tcPr>
          <w:p w14:paraId="281C26B4" w14:textId="77777777" w:rsidR="005B5CF7" w:rsidRPr="008D2946" w:rsidRDefault="005B5CF7" w:rsidP="00DF7DDC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Adequacy of follow-up of cohort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5</w:t>
            </w:r>
          </w:p>
        </w:tc>
        <w:tc>
          <w:tcPr>
            <w:tcW w:w="810" w:type="dxa"/>
            <w:vMerge/>
          </w:tcPr>
          <w:p w14:paraId="5B059FCE" w14:textId="77777777" w:rsidR="005B5CF7" w:rsidRPr="008D2946" w:rsidRDefault="005B5CF7" w:rsidP="00DF7D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919" w14:paraId="22B71CF8" w14:textId="77777777" w:rsidTr="00FB1537">
        <w:trPr>
          <w:trHeight w:val="242"/>
        </w:trPr>
        <w:tc>
          <w:tcPr>
            <w:tcW w:w="990" w:type="dxa"/>
          </w:tcPr>
          <w:p w14:paraId="3813D747" w14:textId="75179A17" w:rsidR="00C31919" w:rsidRPr="008D2946" w:rsidRDefault="00C31919" w:rsidP="00C31919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5B5CF7">
              <w:rPr>
                <w:rFonts w:asciiTheme="majorBidi" w:hAnsiTheme="majorBidi" w:cstheme="majorBidi"/>
              </w:rPr>
              <w:t>Al-</w:t>
            </w:r>
            <w:proofErr w:type="spellStart"/>
            <w:r w:rsidRPr="005B5CF7">
              <w:rPr>
                <w:rFonts w:asciiTheme="majorBidi" w:hAnsiTheme="majorBidi" w:cstheme="majorBidi"/>
              </w:rPr>
              <w:t>Mashhadi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5B5CF7">
              <w:rPr>
                <w:rFonts w:asciiTheme="majorBidi" w:hAnsiTheme="majorBidi" w:cstheme="majorBidi"/>
              </w:rPr>
              <w:t xml:space="preserve"> 2022</w:t>
            </w:r>
            <w:r>
              <w:rPr>
                <w:rFonts w:asciiTheme="majorBidi" w:hAnsiTheme="majorBidi" w:cstheme="majorBidi"/>
              </w:rPr>
              <w:t xml:space="preserve"> (a)</w:t>
            </w:r>
          </w:p>
        </w:tc>
        <w:tc>
          <w:tcPr>
            <w:tcW w:w="1530" w:type="dxa"/>
          </w:tcPr>
          <w:p w14:paraId="6C3685E6" w14:textId="42214C4D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02BBC7DD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8EF0DC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5F0506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F4875EC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49E0D30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10C636C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34F02B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6927460C" w14:textId="652A3E8F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C31919" w14:paraId="77E6C1D7" w14:textId="77777777" w:rsidTr="00FB1537">
        <w:trPr>
          <w:trHeight w:val="242"/>
        </w:trPr>
        <w:tc>
          <w:tcPr>
            <w:tcW w:w="990" w:type="dxa"/>
          </w:tcPr>
          <w:p w14:paraId="65DF0B11" w14:textId="4089276C" w:rsidR="00C31919" w:rsidRPr="008D2946" w:rsidRDefault="00C31919" w:rsidP="00C31919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-</w:t>
            </w:r>
            <w:proofErr w:type="spellStart"/>
            <w:r>
              <w:rPr>
                <w:rFonts w:asciiTheme="majorBidi" w:hAnsiTheme="majorBidi" w:cstheme="majorBidi"/>
              </w:rPr>
              <w:t>Mashhadi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r w:rsidRPr="005B5CF7">
              <w:rPr>
                <w:rFonts w:asciiTheme="majorBidi" w:hAnsiTheme="majorBidi" w:cstheme="majorBidi"/>
              </w:rPr>
              <w:t>2022</w:t>
            </w:r>
            <w:r>
              <w:rPr>
                <w:rFonts w:asciiTheme="majorBidi" w:hAnsiTheme="majorBidi" w:cstheme="majorBidi"/>
              </w:rPr>
              <w:t xml:space="preserve"> (b)</w:t>
            </w:r>
          </w:p>
        </w:tc>
        <w:tc>
          <w:tcPr>
            <w:tcW w:w="1530" w:type="dxa"/>
          </w:tcPr>
          <w:p w14:paraId="38B87520" w14:textId="1278F301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1772205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104EBF8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815B04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3318434C" w14:textId="6E500636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44DA9A98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16986D9" w14:textId="137AEFD9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*</w:t>
            </w:r>
          </w:p>
        </w:tc>
        <w:tc>
          <w:tcPr>
            <w:tcW w:w="1170" w:type="dxa"/>
          </w:tcPr>
          <w:p w14:paraId="1866ED3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3FA6AA79" w14:textId="721016E4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C31919" w14:paraId="653AED5F" w14:textId="77777777" w:rsidTr="00FB1537">
        <w:trPr>
          <w:trHeight w:val="257"/>
        </w:trPr>
        <w:tc>
          <w:tcPr>
            <w:tcW w:w="990" w:type="dxa"/>
          </w:tcPr>
          <w:p w14:paraId="6AA745CC" w14:textId="47D6E9CC" w:rsidR="00C31919" w:rsidRPr="008D2946" w:rsidRDefault="00C31919" w:rsidP="00C31919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5B5CF7">
              <w:rPr>
                <w:rFonts w:asciiTheme="majorBidi" w:hAnsiTheme="majorBidi" w:cstheme="majorBidi"/>
              </w:rPr>
              <w:t>Cowan, 2022</w:t>
            </w:r>
          </w:p>
        </w:tc>
        <w:tc>
          <w:tcPr>
            <w:tcW w:w="1530" w:type="dxa"/>
          </w:tcPr>
          <w:p w14:paraId="2E2D8425" w14:textId="450F1659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23333B89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F7FC42B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39597CF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CEDD981" w14:textId="6E4B162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4BBE2CFD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9D0BAF4" w14:textId="5B7F92A1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*</w:t>
            </w:r>
          </w:p>
        </w:tc>
        <w:tc>
          <w:tcPr>
            <w:tcW w:w="1170" w:type="dxa"/>
          </w:tcPr>
          <w:p w14:paraId="37A102B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36F1619F" w14:textId="23CD4FA8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61551000" w14:textId="77777777" w:rsidTr="00FB1537">
        <w:trPr>
          <w:trHeight w:val="242"/>
        </w:trPr>
        <w:tc>
          <w:tcPr>
            <w:tcW w:w="990" w:type="dxa"/>
          </w:tcPr>
          <w:p w14:paraId="4B5DBFBE" w14:textId="29F4A08E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5B5CF7">
              <w:rPr>
                <w:rFonts w:asciiTheme="majorBidi" w:hAnsiTheme="majorBidi" w:cstheme="majorBidi"/>
              </w:rPr>
              <w:t>Driessen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5B5CF7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1530" w:type="dxa"/>
          </w:tcPr>
          <w:p w14:paraId="6691B81C" w14:textId="6ED93BE1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7F50ED1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5EA3E91D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132D71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671D011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747DFAF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B5D2FAB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0FA6698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013ECD42" w14:textId="3971BF56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09B9BCA2" w14:textId="77777777" w:rsidTr="00FB1537">
        <w:trPr>
          <w:trHeight w:val="242"/>
        </w:trPr>
        <w:tc>
          <w:tcPr>
            <w:tcW w:w="990" w:type="dxa"/>
          </w:tcPr>
          <w:p w14:paraId="03A9AC13" w14:textId="6D1EE3E0" w:rsidR="00C31919" w:rsidRPr="008D2946" w:rsidRDefault="00C31919" w:rsidP="00C31919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5B5CF7">
              <w:rPr>
                <w:rFonts w:asciiTheme="majorBidi" w:hAnsiTheme="majorBidi" w:cstheme="majorBidi"/>
              </w:rPr>
              <w:t>Fralick</w:t>
            </w:r>
            <w:proofErr w:type="spellEnd"/>
            <w:r w:rsidRPr="005B5CF7">
              <w:rPr>
                <w:rFonts w:asciiTheme="majorBidi" w:hAnsiTheme="majorBidi" w:cstheme="majorBidi"/>
              </w:rPr>
              <w:t>, 2019</w:t>
            </w:r>
          </w:p>
        </w:tc>
        <w:tc>
          <w:tcPr>
            <w:tcW w:w="1530" w:type="dxa"/>
          </w:tcPr>
          <w:p w14:paraId="1F3B18DD" w14:textId="1EDB27FE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3935A67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5A3FBDFB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A681A1A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6BE4211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2BF97239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B9FCBB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C56677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79CB5CF3" w14:textId="5A427D61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C31919" w14:paraId="4F816FDF" w14:textId="77777777" w:rsidTr="00FB1537">
        <w:trPr>
          <w:trHeight w:val="257"/>
        </w:trPr>
        <w:tc>
          <w:tcPr>
            <w:tcW w:w="990" w:type="dxa"/>
          </w:tcPr>
          <w:p w14:paraId="7BFCCDE8" w14:textId="607C9F4F" w:rsidR="00C31919" w:rsidRPr="008D2946" w:rsidRDefault="00C31919" w:rsidP="00C31919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5B5CF7">
              <w:rPr>
                <w:rFonts w:asciiTheme="majorBidi" w:hAnsiTheme="majorBidi" w:cstheme="majorBidi"/>
              </w:rPr>
              <w:t>Han, 2020</w:t>
            </w:r>
          </w:p>
        </w:tc>
        <w:tc>
          <w:tcPr>
            <w:tcW w:w="1530" w:type="dxa"/>
          </w:tcPr>
          <w:p w14:paraId="2C7441D5" w14:textId="5899FB7C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030E484C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55F83CC3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F3FE4AD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134978A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19A6690B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01891A8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9989885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1E2012E4" w14:textId="3C688A7B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C31919" w14:paraId="2368C4CE" w14:textId="77777777" w:rsidTr="00FB1537">
        <w:trPr>
          <w:trHeight w:val="242"/>
        </w:trPr>
        <w:tc>
          <w:tcPr>
            <w:tcW w:w="990" w:type="dxa"/>
          </w:tcPr>
          <w:p w14:paraId="266ACF13" w14:textId="12E6D650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B5CF7">
              <w:rPr>
                <w:rFonts w:asciiTheme="majorBidi" w:hAnsiTheme="majorBidi" w:cstheme="majorBidi"/>
              </w:rPr>
              <w:t>Lin, 2018</w:t>
            </w:r>
          </w:p>
        </w:tc>
        <w:tc>
          <w:tcPr>
            <w:tcW w:w="1530" w:type="dxa"/>
          </w:tcPr>
          <w:p w14:paraId="6A96D99A" w14:textId="2651B770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3826D0A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441F32C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7BEB677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10ED070A" w14:textId="2BD6CBD8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033D72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0FD11EA7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491A45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425A75DF" w14:textId="77777777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671F118E" w14:textId="77777777" w:rsidTr="00FB1537">
        <w:trPr>
          <w:trHeight w:val="242"/>
        </w:trPr>
        <w:tc>
          <w:tcPr>
            <w:tcW w:w="990" w:type="dxa"/>
          </w:tcPr>
          <w:p w14:paraId="54F60C91" w14:textId="63DAC6F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5B5CF7">
              <w:rPr>
                <w:rFonts w:asciiTheme="majorBidi" w:hAnsiTheme="majorBidi" w:cstheme="majorBidi"/>
              </w:rPr>
              <w:t>Lui</w:t>
            </w:r>
            <w:proofErr w:type="spellEnd"/>
            <w:r w:rsidRPr="005B5CF7">
              <w:rPr>
                <w:rFonts w:asciiTheme="majorBidi" w:hAnsiTheme="majorBidi" w:cstheme="majorBidi"/>
              </w:rPr>
              <w:t>, 2023</w:t>
            </w:r>
          </w:p>
        </w:tc>
        <w:tc>
          <w:tcPr>
            <w:tcW w:w="1530" w:type="dxa"/>
          </w:tcPr>
          <w:p w14:paraId="7E4D0604" w14:textId="27F7130A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6BECC48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53B8F35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8F1D85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104833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652A2B52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DCCC2EE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35EEBA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7B82E1D8" w14:textId="24B68ABF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321D9CFA" w14:textId="77777777" w:rsidTr="00FB1537">
        <w:trPr>
          <w:trHeight w:val="242"/>
        </w:trPr>
        <w:tc>
          <w:tcPr>
            <w:tcW w:w="990" w:type="dxa"/>
          </w:tcPr>
          <w:p w14:paraId="04BBD651" w14:textId="093B7D01" w:rsidR="00C31919" w:rsidRPr="005B5CF7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5B5CF7">
              <w:rPr>
                <w:rFonts w:asciiTheme="majorBidi" w:hAnsiTheme="majorBidi" w:cstheme="majorBidi"/>
              </w:rPr>
              <w:t>Majumdar</w:t>
            </w:r>
            <w:proofErr w:type="spellEnd"/>
            <w:r w:rsidRPr="005B5CF7">
              <w:rPr>
                <w:rFonts w:asciiTheme="majorBidi" w:hAnsiTheme="majorBidi" w:cstheme="majorBidi"/>
              </w:rPr>
              <w:t>, 2016</w:t>
            </w:r>
          </w:p>
        </w:tc>
        <w:tc>
          <w:tcPr>
            <w:tcW w:w="1530" w:type="dxa"/>
          </w:tcPr>
          <w:p w14:paraId="35199F8B" w14:textId="4CA227D2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330A613A" w14:textId="3CBD2164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3040BDB8" w14:textId="3EB6DAA9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EBB18E8" w14:textId="07EF5D5D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AB746B0" w14:textId="04DD75B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41F8F93" w14:textId="3EF947B8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9D3D8BC" w14:textId="7C4122B3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F2E9870" w14:textId="69DD2A7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99AC8FF" w14:textId="2934EC96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53922924" w14:textId="77777777" w:rsidTr="00FB1537">
        <w:trPr>
          <w:trHeight w:val="257"/>
        </w:trPr>
        <w:tc>
          <w:tcPr>
            <w:tcW w:w="990" w:type="dxa"/>
          </w:tcPr>
          <w:p w14:paraId="1EE16BAF" w14:textId="3FAD676D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5B5CF7">
              <w:rPr>
                <w:rFonts w:asciiTheme="majorBidi" w:hAnsiTheme="majorBidi" w:cstheme="majorBidi"/>
              </w:rPr>
              <w:t>Toulis</w:t>
            </w:r>
            <w:proofErr w:type="spellEnd"/>
            <w:r w:rsidRPr="005B5CF7">
              <w:rPr>
                <w:rFonts w:asciiTheme="majorBidi" w:hAnsiTheme="majorBidi" w:cstheme="majorBidi"/>
              </w:rPr>
              <w:t>, 2018</w:t>
            </w:r>
          </w:p>
        </w:tc>
        <w:tc>
          <w:tcPr>
            <w:tcW w:w="1530" w:type="dxa"/>
          </w:tcPr>
          <w:p w14:paraId="48ECDA96" w14:textId="03DE7E2E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418A874E" w14:textId="047B383B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A759ADE" w14:textId="6859A48A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CC32732" w14:textId="6D803BD8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35C3560C" w14:textId="3FAD963B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1C8DCA2" w14:textId="6C5DADBD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31C4F743" w14:textId="48291509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*</w:t>
            </w:r>
          </w:p>
        </w:tc>
        <w:tc>
          <w:tcPr>
            <w:tcW w:w="1170" w:type="dxa"/>
          </w:tcPr>
          <w:p w14:paraId="6C4E98F5" w14:textId="449B5614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1E4EE41F" w14:textId="356A077A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6C57F4B3" w14:textId="77777777" w:rsidTr="00FB1537">
        <w:trPr>
          <w:trHeight w:val="257"/>
        </w:trPr>
        <w:tc>
          <w:tcPr>
            <w:tcW w:w="990" w:type="dxa"/>
          </w:tcPr>
          <w:p w14:paraId="0D96B9F7" w14:textId="6D58FEF4" w:rsidR="00C31919" w:rsidRPr="005B5CF7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eda,</w:t>
            </w:r>
            <w:r w:rsidRPr="005B5CF7">
              <w:rPr>
                <w:rFonts w:asciiTheme="majorBidi" w:hAnsiTheme="majorBidi" w:cstheme="majorBidi"/>
              </w:rPr>
              <w:t xml:space="preserve"> 2018</w:t>
            </w:r>
          </w:p>
        </w:tc>
        <w:tc>
          <w:tcPr>
            <w:tcW w:w="1530" w:type="dxa"/>
          </w:tcPr>
          <w:p w14:paraId="6A69029C" w14:textId="099B6ADA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5995F842" w14:textId="16421ADB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961D0CB" w14:textId="010CF20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893ED43" w14:textId="68AD4E9B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E02044D" w14:textId="0169372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E6BB318" w14:textId="27DF24A8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04C2979C" w14:textId="6B18DF58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*</w:t>
            </w:r>
          </w:p>
        </w:tc>
        <w:tc>
          <w:tcPr>
            <w:tcW w:w="1170" w:type="dxa"/>
          </w:tcPr>
          <w:p w14:paraId="383EE0C3" w14:textId="02370AE1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5F416F4E" w14:textId="776CC75A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C31919" w14:paraId="0701A36C" w14:textId="77777777" w:rsidTr="00FB1537">
        <w:trPr>
          <w:trHeight w:val="257"/>
        </w:trPr>
        <w:tc>
          <w:tcPr>
            <w:tcW w:w="990" w:type="dxa"/>
          </w:tcPr>
          <w:p w14:paraId="43705B84" w14:textId="6D124C35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B5CF7">
              <w:rPr>
                <w:rFonts w:asciiTheme="majorBidi" w:hAnsiTheme="majorBidi" w:cstheme="majorBidi"/>
              </w:rPr>
              <w:t>Zhao, 2021</w:t>
            </w:r>
          </w:p>
        </w:tc>
        <w:tc>
          <w:tcPr>
            <w:tcW w:w="1530" w:type="dxa"/>
          </w:tcPr>
          <w:p w14:paraId="4873B98F" w14:textId="2A5EF341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1AA27E4A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6D3A077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FBFEF49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14BBF99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320248FE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CB70E25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35A65B10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4A004270" w14:textId="6EA932F4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C31919" w14:paraId="2F6E6C8F" w14:textId="77777777" w:rsidTr="00FB1537">
        <w:trPr>
          <w:trHeight w:val="242"/>
        </w:trPr>
        <w:tc>
          <w:tcPr>
            <w:tcW w:w="990" w:type="dxa"/>
          </w:tcPr>
          <w:p w14:paraId="13AF2BD0" w14:textId="4C47BAE2" w:rsidR="00C31919" w:rsidRPr="005B5CF7" w:rsidRDefault="00C31919" w:rsidP="00C31919">
            <w:pPr>
              <w:pStyle w:val="Heading3"/>
              <w:rPr>
                <w:rFonts w:asciiTheme="majorBidi" w:eastAsiaTheme="minorHAnsi" w:hAnsiTheme="majorBidi"/>
                <w:b w:val="0"/>
                <w:bCs w:val="0"/>
                <w:sz w:val="22"/>
                <w:szCs w:val="22"/>
              </w:rPr>
            </w:pPr>
            <w:proofErr w:type="spellStart"/>
            <w:r w:rsidRPr="005B5CF7">
              <w:rPr>
                <w:rFonts w:asciiTheme="majorBidi" w:eastAsiaTheme="minorHAnsi" w:hAnsiTheme="majorBidi"/>
                <w:b w:val="0"/>
                <w:bCs w:val="0"/>
                <w:sz w:val="22"/>
                <w:szCs w:val="22"/>
              </w:rPr>
              <w:lastRenderedPageBreak/>
              <w:t>Zhuo</w:t>
            </w:r>
            <w:proofErr w:type="spellEnd"/>
            <w:r>
              <w:rPr>
                <w:rFonts w:asciiTheme="majorBidi" w:eastAsiaTheme="minorHAnsi" w:hAnsiTheme="majorBidi"/>
                <w:b w:val="0"/>
                <w:bCs w:val="0"/>
                <w:sz w:val="22"/>
                <w:szCs w:val="22"/>
              </w:rPr>
              <w:t xml:space="preserve">, </w:t>
            </w:r>
            <w:r w:rsidRPr="005B5CF7">
              <w:rPr>
                <w:rFonts w:asciiTheme="majorBidi" w:eastAsiaTheme="minorHAnsi" w:hAnsiTheme="majorBidi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1530" w:type="dxa"/>
          </w:tcPr>
          <w:p w14:paraId="423094E4" w14:textId="17A6D816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537D9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7" w:type="dxa"/>
          </w:tcPr>
          <w:p w14:paraId="5CCCCFDC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384F0D61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4BC10FA4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881D268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3771B2BA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FE26655" w14:textId="343D3472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*</w:t>
            </w:r>
          </w:p>
        </w:tc>
        <w:tc>
          <w:tcPr>
            <w:tcW w:w="1170" w:type="dxa"/>
          </w:tcPr>
          <w:p w14:paraId="4B7C9FC6" w14:textId="77777777" w:rsidR="00C31919" w:rsidRPr="008D2946" w:rsidRDefault="00C31919" w:rsidP="00C31919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070A410E" w14:textId="6D8B1940" w:rsidR="00C31919" w:rsidRPr="008D2946" w:rsidRDefault="00C31919" w:rsidP="00C319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bookmarkStart w:id="1" w:name="_GoBack"/>
            <w:bookmarkEnd w:id="1"/>
          </w:p>
        </w:tc>
      </w:tr>
    </w:tbl>
    <w:p w14:paraId="10D46448" w14:textId="77777777" w:rsidR="002D7C55" w:rsidRPr="00F87A2F" w:rsidRDefault="002D7C55" w:rsidP="002D7C5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F87A2F">
        <w:rPr>
          <w:rFonts w:asciiTheme="majorBidi" w:hAnsiTheme="majorBidi" w:cstheme="majorBidi"/>
          <w:sz w:val="20"/>
          <w:szCs w:val="20"/>
        </w:rPr>
        <w:t>1 A point was given if the exposure data came from a prescription registry or a medical file.</w:t>
      </w:r>
    </w:p>
    <w:p w14:paraId="3F17E736" w14:textId="77777777" w:rsidR="002D7C55" w:rsidRPr="00F87A2F" w:rsidRDefault="002D7C55" w:rsidP="002D7C5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F87A2F">
        <w:rPr>
          <w:rFonts w:asciiTheme="majorBidi" w:hAnsiTheme="majorBidi" w:cstheme="majorBidi"/>
          <w:sz w:val="20"/>
          <w:szCs w:val="20"/>
        </w:rPr>
        <w:t>A point was given if the study was prospective in design.</w:t>
      </w:r>
    </w:p>
    <w:p w14:paraId="130DE048" w14:textId="77777777" w:rsidR="002D7C55" w:rsidRPr="00F87A2F" w:rsidRDefault="002D7C55" w:rsidP="002D7C5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F87A2F">
        <w:rPr>
          <w:rFonts w:asciiTheme="majorBidi" w:hAnsiTheme="majorBidi" w:cstheme="majorBidi"/>
          <w:sz w:val="20"/>
          <w:szCs w:val="20"/>
        </w:rPr>
        <w:t>3 If age adjustments were made, a point was given.</w:t>
      </w:r>
    </w:p>
    <w:p w14:paraId="1661DF95" w14:textId="77777777" w:rsidR="002D7C55" w:rsidRPr="00F87A2F" w:rsidRDefault="002D7C55" w:rsidP="002D7C5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F87A2F">
        <w:rPr>
          <w:rFonts w:asciiTheme="majorBidi" w:hAnsiTheme="majorBidi" w:cstheme="majorBidi"/>
          <w:sz w:val="20"/>
          <w:szCs w:val="20"/>
        </w:rPr>
        <w:t>4 If medicines (such as anti-</w:t>
      </w:r>
      <w:proofErr w:type="spellStart"/>
      <w:r w:rsidRPr="00F87A2F">
        <w:rPr>
          <w:rFonts w:asciiTheme="majorBidi" w:hAnsiTheme="majorBidi" w:cstheme="majorBidi"/>
          <w:sz w:val="20"/>
          <w:szCs w:val="20"/>
        </w:rPr>
        <w:t>hypertensives</w:t>
      </w:r>
      <w:proofErr w:type="spellEnd"/>
      <w:r w:rsidRPr="00F87A2F">
        <w:rPr>
          <w:rFonts w:asciiTheme="majorBidi" w:hAnsiTheme="majorBidi" w:cstheme="majorBidi"/>
          <w:sz w:val="20"/>
          <w:szCs w:val="20"/>
        </w:rPr>
        <w:t>, anti-diabetics, etc.) or any other extra considerations were taken into account, a point was given.</w:t>
      </w:r>
    </w:p>
    <w:p w14:paraId="43CB1E29" w14:textId="77777777" w:rsidR="002D7C55" w:rsidRDefault="002D7C55" w:rsidP="002D7C55">
      <w:pPr>
        <w:autoSpaceDE w:val="0"/>
        <w:autoSpaceDN w:val="0"/>
        <w:adjustRightInd w:val="0"/>
        <w:spacing w:after="120" w:line="240" w:lineRule="auto"/>
        <w:rPr>
          <w:rFonts w:asciiTheme="majorBidi" w:hAnsiTheme="majorBidi" w:cstheme="majorBidi"/>
          <w:sz w:val="20"/>
          <w:szCs w:val="20"/>
        </w:rPr>
      </w:pPr>
      <w:r w:rsidRPr="00F87A2F">
        <w:rPr>
          <w:rFonts w:asciiTheme="majorBidi" w:hAnsiTheme="majorBidi" w:cstheme="majorBidi"/>
          <w:sz w:val="20"/>
          <w:szCs w:val="20"/>
        </w:rPr>
        <w:t>5 A point was given if the follow-up was completed with 80% accuracy or more.</w:t>
      </w:r>
    </w:p>
    <w:p w14:paraId="532AAFFA" w14:textId="77777777" w:rsidR="00E93A27" w:rsidRPr="00D7460E" w:rsidRDefault="00E93A27" w:rsidP="002D7C55">
      <w:pPr>
        <w:rPr>
          <w:rFonts w:asciiTheme="majorBidi" w:hAnsiTheme="majorBidi" w:cstheme="majorBidi"/>
          <w:sz w:val="24"/>
          <w:szCs w:val="24"/>
        </w:rPr>
      </w:pPr>
    </w:p>
    <w:sectPr w:rsidR="00E93A27" w:rsidRPr="00D7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1F2"/>
    <w:rsid w:val="000B10C8"/>
    <w:rsid w:val="000C3A2B"/>
    <w:rsid w:val="002016C3"/>
    <w:rsid w:val="00277382"/>
    <w:rsid w:val="002D7890"/>
    <w:rsid w:val="002D7C55"/>
    <w:rsid w:val="00340883"/>
    <w:rsid w:val="003A0887"/>
    <w:rsid w:val="005011F2"/>
    <w:rsid w:val="00531F93"/>
    <w:rsid w:val="005B5CF7"/>
    <w:rsid w:val="005D2836"/>
    <w:rsid w:val="005D797B"/>
    <w:rsid w:val="007D1BDF"/>
    <w:rsid w:val="007E0EF1"/>
    <w:rsid w:val="007E4C6A"/>
    <w:rsid w:val="009B3FA0"/>
    <w:rsid w:val="00A133E7"/>
    <w:rsid w:val="00A9628B"/>
    <w:rsid w:val="00C31919"/>
    <w:rsid w:val="00D7460E"/>
    <w:rsid w:val="00E93A27"/>
    <w:rsid w:val="00EF4DDB"/>
    <w:rsid w:val="00F24279"/>
    <w:rsid w:val="00F54626"/>
    <w:rsid w:val="00FB1537"/>
    <w:rsid w:val="00FE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E6AC"/>
  <w15:chartTrackingRefBased/>
  <w15:docId w15:val="{CF6E7585-0385-4D7B-8DCA-9010EB0C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1F2"/>
  </w:style>
  <w:style w:type="paragraph" w:styleId="Heading1">
    <w:name w:val="heading 1"/>
    <w:basedOn w:val="Normal"/>
    <w:next w:val="Normal"/>
    <w:link w:val="Heading1Char"/>
    <w:uiPriority w:val="9"/>
    <w:qFormat/>
    <w:rsid w:val="00A133E7"/>
    <w:pPr>
      <w:keepNext/>
      <w:keepLines/>
      <w:spacing w:before="240" w:after="0" w:line="36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3E7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6C3"/>
    <w:pPr>
      <w:keepNext/>
      <w:spacing w:before="240" w:after="60"/>
      <w:outlineLvl w:val="2"/>
    </w:pPr>
    <w:rPr>
      <w:rFonts w:ascii="Arial" w:eastAsiaTheme="majorEastAsia" w:hAnsi="Arial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3E7"/>
    <w:pPr>
      <w:keepNext/>
      <w:spacing w:before="240" w:after="60"/>
      <w:outlineLvl w:val="3"/>
    </w:pPr>
    <w:rPr>
      <w:rFonts w:ascii="Arial" w:eastAsiaTheme="minorEastAsia" w:hAnsi="Arial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33E7"/>
    <w:rPr>
      <w:rFonts w:ascii="Arial" w:eastAsiaTheme="majorEastAsia" w:hAnsi="Arial" w:cstheme="majorBidi"/>
      <w:b/>
      <w:bCs/>
      <w:iCs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016C3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133E7"/>
    <w:rPr>
      <w:rFonts w:ascii="Arial" w:eastAsiaTheme="minorEastAsia" w:hAnsi="Arial"/>
      <w:b/>
      <w:bCs/>
      <w:sz w:val="26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133E7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table" w:styleId="PlainTable1">
    <w:name w:val="Plain Table 1"/>
    <w:basedOn w:val="TableNormal"/>
    <w:uiPriority w:val="99"/>
    <w:rsid w:val="005011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7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B5C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4BA1D9F801A84D91F7639E5DE9030A" ma:contentTypeVersion="11" ma:contentTypeDescription="Create a new document." ma:contentTypeScope="" ma:versionID="4f0a54014629ead30e7cd727e4193d58">
  <xsd:schema xmlns:xsd="http://www.w3.org/2001/XMLSchema" xmlns:xs="http://www.w3.org/2001/XMLSchema" xmlns:p="http://schemas.microsoft.com/office/2006/metadata/properties" xmlns:ns2="fa785648-671b-4075-80b2-e197b8cc261b" xmlns:ns3="bbf6997d-e342-4c4a-bb10-2f9975145979" targetNamespace="http://schemas.microsoft.com/office/2006/metadata/properties" ma:root="true" ma:fieldsID="f424efd88505f633fb2e390083ce61ba" ns2:_="" ns3:_="">
    <xsd:import namespace="fa785648-671b-4075-80b2-e197b8cc261b"/>
    <xsd:import namespace="bbf6997d-e342-4c4a-bb10-2f99751459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85648-671b-4075-80b2-e197b8cc26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6997d-e342-4c4a-bb10-2f9975145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F447AA-F2BB-4CCD-AC4D-D248AAC92F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85648-671b-4075-80b2-e197b8cc261b"/>
    <ds:schemaRef ds:uri="bbf6997d-e342-4c4a-bb10-2f9975145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2B7507-1EFB-4E85-A438-54C41CE5A9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4D2BBF-76E4-43C3-9D73-4C2EFE917A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7</Words>
  <Characters>1018</Characters>
  <Application>Microsoft Office Word</Application>
  <DocSecurity>0</DocSecurity>
  <Lines>4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Russell</dc:creator>
  <cp:keywords/>
  <dc:description/>
  <cp:lastModifiedBy>Microsoft account</cp:lastModifiedBy>
  <cp:revision>9</cp:revision>
  <dcterms:created xsi:type="dcterms:W3CDTF">2023-05-25T00:39:00Z</dcterms:created>
  <dcterms:modified xsi:type="dcterms:W3CDTF">2023-07-10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4BA1D9F801A84D91F7639E5DE9030A</vt:lpwstr>
  </property>
  <property fmtid="{D5CDD505-2E9C-101B-9397-08002B2CF9AE}" pid="3" name="GrammarlyDocumentId">
    <vt:lpwstr>5208486e6048011f5f32cdb2b63652117239e377fe8b745a7f5cff87d6aa7e81</vt:lpwstr>
  </property>
</Properties>
</file>